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074F9" w14:textId="264E6171" w:rsidR="00851460" w:rsidRPr="003F1535" w:rsidRDefault="00851460" w:rsidP="002F4B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1535">
        <w:rPr>
          <w:rFonts w:ascii="Times New Roman" w:hAnsi="Times New Roman" w:cs="Times New Roman"/>
          <w:b/>
          <w:bCs/>
          <w:sz w:val="24"/>
          <w:szCs w:val="24"/>
        </w:rPr>
        <w:t xml:space="preserve">Spiritual leadership </w:t>
      </w:r>
      <w:r w:rsidRPr="003F153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D24E7E" w:rsidRPr="003F1535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&lt;EndNote&gt;&lt;Cite&gt;&lt;Author&gt;Pawar&lt;/Author&gt;&lt;Year&gt;2014&lt;/Year&gt;&lt;RecNum&gt;2523&lt;/RecNum&gt;&lt;DisplayText&gt;(Pawar, 2014)&lt;/DisplayText&gt;&lt;record&gt;&lt;rec-number&gt;2523&lt;/rec-number&gt;&lt;foreign-keys&gt;&lt;key app="EN" db-id="s0e2srr06st0vjet9e6xxsthfrdwvd9x22w9" timestamp="1673425701"&gt;2523&lt;/key&gt;&lt;/foreign-keys&gt;&lt;ref-type name="Journal Article"&gt;17&lt;/ref-type&gt;&lt;contributors&gt;&lt;authors&gt;&lt;author&gt;Pawar, Badrinarayan Shankar&lt;/author&gt;&lt;/authors&gt;&lt;/contributors&gt;&lt;titles&gt;&lt;title&gt;Leadership spiritual behaviors toward subordinates: An empirical examination of the effects of a leader’s individual spirituality and organizational spirituality&lt;/title&gt;&lt;secondary-title&gt;Journal of Business Ethics&lt;/secondary-title&gt;&lt;/titles&gt;&lt;periodical&gt;&lt;full-title&gt;Journal of Business Ethics&lt;/full-title&gt;&lt;/periodical&gt;&lt;pages&gt;439-452&lt;/pages&gt;&lt;volume&gt;122&lt;/volume&gt;&lt;number&gt;3&lt;/number&gt;&lt;dates&gt;&lt;year&gt;2014&lt;/year&gt;&lt;/dates&gt;&lt;isbn&gt;1573-0697&lt;/isbn&gt;&lt;urls&gt;&lt;/urls&gt;&lt;electronic-resource-num&gt;https://doi.org/10.1007/s10551-013-1772-5&lt;/electronic-resource-num&gt;&lt;/record&gt;&lt;/Cite&gt;&lt;/EndNote&gt;</w:instrText>
      </w:r>
      <w:r w:rsidRPr="003F153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FF239B" w:rsidRPr="003F1535">
        <w:rPr>
          <w:rFonts w:ascii="Times New Roman" w:hAnsi="Times New Roman" w:cs="Times New Roman"/>
          <w:b/>
          <w:bCs/>
          <w:noProof/>
          <w:sz w:val="24"/>
          <w:szCs w:val="24"/>
        </w:rPr>
        <w:t>(</w:t>
      </w:r>
      <w:hyperlink w:anchor="_ENREF_2" w:tooltip="Pawar, 2014 #2523" w:history="1">
        <w:r w:rsidR="00532EED" w:rsidRPr="003F1535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Pawar, 2014</w:t>
        </w:r>
      </w:hyperlink>
      <w:r w:rsidR="00FF239B" w:rsidRPr="003F1535">
        <w:rPr>
          <w:rFonts w:ascii="Times New Roman" w:hAnsi="Times New Roman" w:cs="Times New Roman"/>
          <w:b/>
          <w:bCs/>
          <w:noProof/>
          <w:sz w:val="24"/>
          <w:szCs w:val="24"/>
        </w:rPr>
        <w:t>)</w:t>
      </w:r>
      <w:r w:rsidRPr="003F153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7DA46320" w14:textId="77777777" w:rsidR="00851460" w:rsidRPr="003F1535" w:rsidRDefault="00851460" w:rsidP="002F4B45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Through his/her behaviors toward subordinates, my leader expresses respect for subordinates’ values.</w:t>
      </w:r>
    </w:p>
    <w:p w14:paraId="267BBE55" w14:textId="77777777" w:rsidR="00851460" w:rsidRPr="003F1535" w:rsidRDefault="00851460" w:rsidP="002F4B45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Through his/her behaviors toward subordinates, my leader expresses that his/her cares for his subordinates.</w:t>
      </w:r>
    </w:p>
    <w:p w14:paraId="74419885" w14:textId="77777777" w:rsidR="00851460" w:rsidRPr="003F1535" w:rsidRDefault="00851460" w:rsidP="002F4B45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Through his/her behaviors toward subordinates, my leader expresses my leader concern for subordinates.</w:t>
      </w:r>
    </w:p>
    <w:p w14:paraId="138517C3" w14:textId="77777777" w:rsidR="00851460" w:rsidRPr="003F1535" w:rsidRDefault="00851460" w:rsidP="002F4B45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My leader carefully listens to subordinates.</w:t>
      </w:r>
    </w:p>
    <w:p w14:paraId="73ED479D" w14:textId="77777777" w:rsidR="00851460" w:rsidRPr="003F1535" w:rsidRDefault="00851460" w:rsidP="002F4B45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My leader recognizes subordinates’ contributions to workplace.</w:t>
      </w:r>
    </w:p>
    <w:p w14:paraId="70E13F94" w14:textId="77777777" w:rsidR="00851460" w:rsidRPr="003F1535" w:rsidRDefault="00851460" w:rsidP="002F4B45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My leader deals with subordinates in a fair manner.</w:t>
      </w:r>
    </w:p>
    <w:p w14:paraId="0C510030" w14:textId="77777777" w:rsidR="00851460" w:rsidRPr="003F1535" w:rsidRDefault="00851460" w:rsidP="002F4B45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My leader behavior toward subordinates reflects ethical/moral values</w:t>
      </w:r>
    </w:p>
    <w:p w14:paraId="1A80E8D0" w14:textId="77777777" w:rsidR="00851460" w:rsidRPr="003F1535" w:rsidRDefault="00851460" w:rsidP="002F4B45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My leader is honest in dealing with subordinates</w:t>
      </w:r>
    </w:p>
    <w:p w14:paraId="5E702FF4" w14:textId="77777777" w:rsidR="00851460" w:rsidRPr="003F1535" w:rsidRDefault="00851460" w:rsidP="002F4B45">
      <w:pPr>
        <w:pStyle w:val="ListParagraph"/>
        <w:numPr>
          <w:ilvl w:val="0"/>
          <w:numId w:val="1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My leader behavior toward subordinates reflects his/her awareness that he/she is just an ordinary human being.</w:t>
      </w:r>
    </w:p>
    <w:p w14:paraId="4B5B1D8B" w14:textId="21366F9F" w:rsidR="000E5E3C" w:rsidRPr="003F1535" w:rsidRDefault="000E5E3C" w:rsidP="002F4B45">
      <w:pPr>
        <w:rPr>
          <w:rFonts w:ascii="Times New Roman" w:hAnsi="Times New Roman" w:cs="Times New Roman"/>
          <w:sz w:val="24"/>
          <w:szCs w:val="24"/>
        </w:rPr>
      </w:pPr>
    </w:p>
    <w:p w14:paraId="4064F510" w14:textId="0B25CB14" w:rsidR="00851460" w:rsidRPr="003F1535" w:rsidRDefault="00FF239B" w:rsidP="002F4B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1535">
        <w:rPr>
          <w:rFonts w:ascii="Times New Roman" w:hAnsi="Times New Roman" w:cs="Times New Roman"/>
          <w:b/>
          <w:bCs/>
          <w:sz w:val="24"/>
          <w:szCs w:val="24"/>
        </w:rPr>
        <w:t xml:space="preserve">Employee autonomy </w:t>
      </w:r>
      <w:r w:rsidRPr="003F153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F1535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&lt;EndNote&gt;&lt;Cite&gt;&lt;Author&gt;Beehr&lt;/Author&gt;&lt;Year&gt;1976&lt;/Year&gt;&lt;RecNum&gt;2524&lt;/RecNum&gt;&lt;DisplayText&gt;(Beehr, 1976)&lt;/DisplayText&gt;&lt;record&gt;&lt;rec-number&gt;2524&lt;/rec-number&gt;&lt;foreign-keys&gt;&lt;key app="EN" db-id="s0e2srr06st0vjet9e6xxsthfrdwvd9x22w9" timestamp="1673425902"&gt;2524&lt;/key&gt;&lt;/foreign-keys&gt;&lt;ref-type name="Journal Article"&gt;17&lt;/ref-type&gt;&lt;contributors&gt;&lt;authors&gt;&lt;author&gt;Beehr, Terry A.&lt;/author&gt;&lt;/authors&gt;&lt;/contributors&gt;&lt;titles&gt;&lt;title&gt;Perceived situational moderators of the relationship between subjective role ambiguity and role strain&lt;/title&gt;&lt;secondary-title&gt;Journal of Applied Psychology&lt;/secondary-title&gt;&lt;/titles&gt;&lt;periodical&gt;&lt;full-title&gt;Journal of Applied Psychology&lt;/full-title&gt;&lt;/periodical&gt;&lt;pages&gt;35-40&lt;/pages&gt;&lt;volume&gt;61&lt;/volume&gt;&lt;keywords&gt;&lt;keyword&gt;*Group Cohesion&lt;/keyword&gt;&lt;keyword&gt;*Independence (Personality)&lt;/keyword&gt;&lt;keyword&gt;*Management Methods&lt;/keyword&gt;&lt;keyword&gt;*Role Conflicts&lt;/keyword&gt;&lt;keyword&gt;*Role Expectations&lt;/keyword&gt;&lt;keyword&gt;Business and Industrial Personnel&lt;/keyword&gt;&lt;keyword&gt;Occupational Stress&lt;/keyword&gt;&lt;keyword&gt;Organizational Structure&lt;/keyword&gt;&lt;keyword&gt;Autonomy&lt;/keyword&gt;&lt;/keywords&gt;&lt;dates&gt;&lt;year&gt;1976&lt;/year&gt;&lt;/dates&gt;&lt;pub-location&gt;US&lt;/pub-location&gt;&lt;publisher&gt;American Psychological Association&lt;/publisher&gt;&lt;isbn&gt;1939-1854(Electronic),0021-9010(Print)&lt;/isbn&gt;&lt;urls&gt;&lt;/urls&gt;&lt;electronic-resource-num&gt;10.1037/0021-9010.61.1.35&lt;/electronic-resource-num&gt;&lt;/record&gt;&lt;/Cite&gt;&lt;/EndNote&gt;</w:instrText>
      </w:r>
      <w:r w:rsidRPr="003F153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F1535">
        <w:rPr>
          <w:rFonts w:ascii="Times New Roman" w:hAnsi="Times New Roman" w:cs="Times New Roman"/>
          <w:b/>
          <w:bCs/>
          <w:noProof/>
          <w:sz w:val="24"/>
          <w:szCs w:val="24"/>
        </w:rPr>
        <w:t>(</w:t>
      </w:r>
      <w:hyperlink w:anchor="_ENREF_1" w:tooltip="Beehr, 1976 #2524" w:history="1">
        <w:r w:rsidR="00532EED" w:rsidRPr="003F1535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Beehr, 1976</w:t>
        </w:r>
      </w:hyperlink>
      <w:r w:rsidRPr="003F1535">
        <w:rPr>
          <w:rFonts w:ascii="Times New Roman" w:hAnsi="Times New Roman" w:cs="Times New Roman"/>
          <w:b/>
          <w:bCs/>
          <w:noProof/>
          <w:sz w:val="24"/>
          <w:szCs w:val="24"/>
        </w:rPr>
        <w:t>)</w:t>
      </w:r>
      <w:r w:rsidRPr="003F153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1CF90CD5" w14:textId="77777777" w:rsidR="00FF239B" w:rsidRPr="003F1535" w:rsidRDefault="00FF239B" w:rsidP="002F4B45">
      <w:pPr>
        <w:pStyle w:val="ListParagraph"/>
        <w:numPr>
          <w:ilvl w:val="0"/>
          <w:numId w:val="3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 xml:space="preserve">I have a lot of say over what happens on my job. </w:t>
      </w:r>
    </w:p>
    <w:p w14:paraId="2C098C0D" w14:textId="77777777" w:rsidR="00FF239B" w:rsidRPr="003F1535" w:rsidRDefault="00FF239B" w:rsidP="002F4B45">
      <w:pPr>
        <w:pStyle w:val="ListParagraph"/>
        <w:numPr>
          <w:ilvl w:val="0"/>
          <w:numId w:val="3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 xml:space="preserve">I have enough authority to do my best. </w:t>
      </w:r>
    </w:p>
    <w:p w14:paraId="31F97846" w14:textId="77777777" w:rsidR="00FF239B" w:rsidRPr="003F1535" w:rsidRDefault="00FF239B" w:rsidP="002F4B45">
      <w:pPr>
        <w:pStyle w:val="ListParagraph"/>
        <w:numPr>
          <w:ilvl w:val="0"/>
          <w:numId w:val="3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My job allows me to make a lot of decisions on my own.</w:t>
      </w:r>
      <w:bookmarkStart w:id="0" w:name="_GoBack"/>
      <w:bookmarkEnd w:id="0"/>
    </w:p>
    <w:p w14:paraId="58CB9019" w14:textId="4263072B" w:rsidR="00FF239B" w:rsidRPr="003F1535" w:rsidRDefault="00FF239B" w:rsidP="002F4B45">
      <w:pPr>
        <w:pStyle w:val="ListParagraph"/>
        <w:numPr>
          <w:ilvl w:val="0"/>
          <w:numId w:val="3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I have enough freedom as to how I do my work.</w:t>
      </w:r>
    </w:p>
    <w:p w14:paraId="6C16C261" w14:textId="402BE133" w:rsidR="00FF239B" w:rsidRPr="003F1535" w:rsidRDefault="00FF239B" w:rsidP="002F4B45">
      <w:pPr>
        <w:rPr>
          <w:rFonts w:ascii="Times New Roman" w:hAnsi="Times New Roman" w:cs="Times New Roman"/>
          <w:sz w:val="24"/>
          <w:szCs w:val="24"/>
        </w:rPr>
      </w:pPr>
    </w:p>
    <w:p w14:paraId="6E6B32F9" w14:textId="21BFE015" w:rsidR="00FF239B" w:rsidRPr="003F1535" w:rsidRDefault="00D24E7E" w:rsidP="002F4B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1535">
        <w:rPr>
          <w:rFonts w:ascii="Times New Roman" w:hAnsi="Times New Roman" w:cs="Times New Roman"/>
          <w:b/>
          <w:bCs/>
          <w:sz w:val="24"/>
          <w:szCs w:val="24"/>
        </w:rPr>
        <w:t xml:space="preserve">Proactive personality </w:t>
      </w:r>
      <w:r w:rsidRPr="003F1535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5C2400" w:rsidRPr="003F1535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&lt;EndNote&gt;&lt;Cite&gt;&lt;Author&gt;Seibert&lt;/Author&gt;&lt;Year&gt;1999&lt;/Year&gt;&lt;RecNum&gt;1337&lt;/RecNum&gt;&lt;DisplayText&gt;(Seibert et al., 1999)&lt;/DisplayText&gt;&lt;record&gt;&lt;rec-number&gt;1337&lt;/rec-number&gt;&lt;foreign-keys&gt;&lt;key app="EN" db-id="s0e2srr06st0vjet9e6xxsthfrdwvd9x22w9" timestamp="1571026407"&gt;1337&lt;/key&gt;&lt;/foreign-keys&gt;&lt;ref-type name="Journal Article"&gt;17&lt;/ref-type&gt;&lt;contributors&gt;&lt;authors&gt;&lt;author&gt;Seibert, S. E.&lt;/author&gt;&lt;author&gt;Crant, J. M.&lt;/author&gt;&lt;author&gt;Kraimer, M. L.&lt;/author&gt;&lt;/authors&gt;&lt;/contributors&gt;&lt;auth-address&gt;Department of Management, University of Notre Dame, Indiana 46556-0399, USA. seibert.1@nd.edu&lt;/auth-address&gt;&lt;titles&gt;&lt;title&gt;Proactive personality and career success&lt;/title&gt;&lt;secondary-title&gt;Journal of Applied Psychology&lt;/secondary-title&gt;&lt;/titles&gt;&lt;periodical&gt;&lt;full-title&gt;Journal of Applied Psychology&lt;/full-title&gt;&lt;/periodical&gt;&lt;pages&gt;416-427&lt;/pages&gt;&lt;volume&gt;84&lt;/volume&gt;&lt;number&gt;3&lt;/number&gt;&lt;keywords&gt;&lt;keyword&gt;Adult&lt;/keyword&gt;&lt;keyword&gt;*Career Mobility&lt;/keyword&gt;&lt;keyword&gt;*Employment&lt;/keyword&gt;&lt;keyword&gt;Female&lt;/keyword&gt;&lt;keyword&gt;Humans&lt;/keyword&gt;&lt;keyword&gt;Male&lt;/keyword&gt;&lt;keyword&gt;Motivation&lt;/keyword&gt;&lt;keyword&gt;*Personality&lt;/keyword&gt;&lt;keyword&gt;Random Allocation&lt;/keyword&gt;&lt;/keywords&gt;&lt;dates&gt;&lt;year&gt;1999&lt;/year&gt;&lt;/dates&gt;&lt;isbn&gt;0021-9010 (Print)&amp;#xD;0021-9010 (Linking)&lt;/isbn&gt;&lt;accession-num&gt;10380421&lt;/accession-num&gt;&lt;urls&gt;&lt;related-urls&gt;&lt;url&gt;http://www.ncbi.nlm.nih.gov/pubmed/10380421&lt;/url&gt;&lt;/related-urls&gt;&lt;/urls&gt;&lt;electronic-resource-num&gt;10.1037/0021-9010.84.3.416&lt;/electronic-resource-num&gt;&lt;/record&gt;&lt;/Cite&gt;&lt;/EndNote&gt;</w:instrText>
      </w:r>
      <w:r w:rsidRPr="003F1535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3F1535">
        <w:rPr>
          <w:rFonts w:ascii="Times New Roman" w:hAnsi="Times New Roman" w:cs="Times New Roman"/>
          <w:b/>
          <w:bCs/>
          <w:noProof/>
          <w:sz w:val="24"/>
          <w:szCs w:val="24"/>
        </w:rPr>
        <w:t>(</w:t>
      </w:r>
      <w:hyperlink w:anchor="_ENREF_3" w:tooltip="Seibert, 1999 #1337" w:history="1">
        <w:r w:rsidR="00532EED" w:rsidRPr="003F1535">
          <w:rPr>
            <w:rFonts w:ascii="Times New Roman" w:hAnsi="Times New Roman" w:cs="Times New Roman"/>
            <w:b/>
            <w:bCs/>
            <w:noProof/>
            <w:sz w:val="24"/>
            <w:szCs w:val="24"/>
          </w:rPr>
          <w:t>Seibert et al., 1999</w:t>
        </w:r>
      </w:hyperlink>
      <w:r w:rsidRPr="003F1535">
        <w:rPr>
          <w:rFonts w:ascii="Times New Roman" w:hAnsi="Times New Roman" w:cs="Times New Roman"/>
          <w:b/>
          <w:bCs/>
          <w:noProof/>
          <w:sz w:val="24"/>
          <w:szCs w:val="24"/>
        </w:rPr>
        <w:t>)</w:t>
      </w:r>
      <w:r w:rsidRPr="003F1535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19AE787C" w14:textId="77777777" w:rsidR="00D24E7E" w:rsidRPr="003F1535" w:rsidRDefault="00D24E7E" w:rsidP="002F4B45">
      <w:pPr>
        <w:pStyle w:val="ListParagraph"/>
        <w:numPr>
          <w:ilvl w:val="0"/>
          <w:numId w:val="2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 xml:space="preserve">I am constantly on the lookout for new ways to improve my life. </w:t>
      </w:r>
    </w:p>
    <w:p w14:paraId="24F16630" w14:textId="77777777" w:rsidR="00D24E7E" w:rsidRPr="003F1535" w:rsidRDefault="00D24E7E" w:rsidP="002F4B45">
      <w:pPr>
        <w:pStyle w:val="ListParagraph"/>
        <w:numPr>
          <w:ilvl w:val="0"/>
          <w:numId w:val="2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 xml:space="preserve">Wherever I have been, I have been a powerful force for constructive change. </w:t>
      </w:r>
    </w:p>
    <w:p w14:paraId="0D4FC5BE" w14:textId="77777777" w:rsidR="00D24E7E" w:rsidRPr="003F1535" w:rsidRDefault="00D24E7E" w:rsidP="002F4B45">
      <w:pPr>
        <w:pStyle w:val="ListParagraph"/>
        <w:numPr>
          <w:ilvl w:val="0"/>
          <w:numId w:val="2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 xml:space="preserve">Nothing is more exciting than seeing my ideas turn into reality. </w:t>
      </w:r>
    </w:p>
    <w:p w14:paraId="3122E0EF" w14:textId="77777777" w:rsidR="00D24E7E" w:rsidRPr="003F1535" w:rsidRDefault="00D24E7E" w:rsidP="002F4B45">
      <w:pPr>
        <w:pStyle w:val="ListParagraph"/>
        <w:numPr>
          <w:ilvl w:val="0"/>
          <w:numId w:val="2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 xml:space="preserve">If I see something I don't like, I fix it. </w:t>
      </w:r>
    </w:p>
    <w:p w14:paraId="6905185F" w14:textId="77777777" w:rsidR="00D24E7E" w:rsidRPr="003F1535" w:rsidRDefault="00D24E7E" w:rsidP="002F4B45">
      <w:pPr>
        <w:pStyle w:val="ListParagraph"/>
        <w:numPr>
          <w:ilvl w:val="0"/>
          <w:numId w:val="2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 xml:space="preserve">No matter what the odds, if I believe in something I will make it happen. </w:t>
      </w:r>
    </w:p>
    <w:p w14:paraId="23769886" w14:textId="77777777" w:rsidR="00D24E7E" w:rsidRPr="003F1535" w:rsidRDefault="00D24E7E" w:rsidP="002F4B45">
      <w:pPr>
        <w:pStyle w:val="ListParagraph"/>
        <w:numPr>
          <w:ilvl w:val="0"/>
          <w:numId w:val="2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 xml:space="preserve">I love being a champion for my ideas, even against others' opposition. </w:t>
      </w:r>
    </w:p>
    <w:p w14:paraId="3D152F6C" w14:textId="77777777" w:rsidR="00D24E7E" w:rsidRPr="003F1535" w:rsidRDefault="00D24E7E" w:rsidP="002F4B45">
      <w:pPr>
        <w:pStyle w:val="ListParagraph"/>
        <w:numPr>
          <w:ilvl w:val="0"/>
          <w:numId w:val="2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 xml:space="preserve">I excel at identifying opportunities. </w:t>
      </w:r>
    </w:p>
    <w:p w14:paraId="1E96B58C" w14:textId="77777777" w:rsidR="005B40AC" w:rsidRDefault="00D24E7E" w:rsidP="005B40AC">
      <w:pPr>
        <w:pStyle w:val="ListParagraph"/>
        <w:numPr>
          <w:ilvl w:val="0"/>
          <w:numId w:val="2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I am always looki</w:t>
      </w:r>
      <w:r w:rsidR="005B40AC">
        <w:rPr>
          <w:rFonts w:ascii="Times New Roman" w:hAnsi="Times New Roman" w:cs="Times New Roman"/>
          <w:sz w:val="24"/>
          <w:szCs w:val="24"/>
        </w:rPr>
        <w:t>ng for better ways to do things.</w:t>
      </w:r>
    </w:p>
    <w:p w14:paraId="7571E9E9" w14:textId="16BF83CB" w:rsidR="00D24E7E" w:rsidRPr="005B40AC" w:rsidRDefault="00D24E7E" w:rsidP="005B40AC">
      <w:pPr>
        <w:pStyle w:val="ListParagraph"/>
        <w:numPr>
          <w:ilvl w:val="0"/>
          <w:numId w:val="2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5B40AC">
        <w:rPr>
          <w:rFonts w:ascii="Times New Roman" w:hAnsi="Times New Roman" w:cs="Times New Roman"/>
          <w:sz w:val="24"/>
          <w:szCs w:val="24"/>
        </w:rPr>
        <w:t xml:space="preserve">If I believe in an idea, no obstacle will prevent me from making it happen. </w:t>
      </w:r>
    </w:p>
    <w:p w14:paraId="36D45450" w14:textId="77777777" w:rsidR="002F4B45" w:rsidRPr="003F1535" w:rsidRDefault="00D24E7E" w:rsidP="002F4B45">
      <w:pPr>
        <w:pStyle w:val="ListParagraph"/>
        <w:numPr>
          <w:ilvl w:val="0"/>
          <w:numId w:val="2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hAnsi="Times New Roman" w:cs="Times New Roman"/>
          <w:sz w:val="24"/>
          <w:szCs w:val="24"/>
        </w:rPr>
        <w:t>I can spot a good opportunity long before others can.</w:t>
      </w:r>
    </w:p>
    <w:p w14:paraId="19EA6D2D" w14:textId="77777777" w:rsidR="002F4B45" w:rsidRPr="003F1535" w:rsidRDefault="002F4B45" w:rsidP="002F4B45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</w:p>
    <w:p w14:paraId="5F4F906D" w14:textId="0E2E6329" w:rsidR="00D24E7E" w:rsidRPr="003F1535" w:rsidRDefault="00D24E7E" w:rsidP="002F4B45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mployee creative service performance </w:t>
      </w:r>
      <w:r w:rsidR="005C2400" w:rsidRPr="003F1535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begin"/>
      </w:r>
      <w:r w:rsidR="00532EED">
        <w:rPr>
          <w:rFonts w:ascii="Times New Roman" w:eastAsia="Times New Roman" w:hAnsi="Times New Roman" w:cs="Times New Roman"/>
          <w:b/>
          <w:bCs/>
          <w:sz w:val="24"/>
          <w:szCs w:val="24"/>
        </w:rPr>
        <w:instrText xml:space="preserve"> ADDIN EN.CITE &lt;EndNote&gt;&lt;Cite&gt;&lt;Author&gt;Wang&lt;/Author&gt;&lt;Year&gt;2004&lt;/Year&gt;&lt;RecNum&gt;2561&lt;/RecNum&gt;&lt;DisplayText&gt;(Wang &amp;amp; Netemeyer, 2004)&lt;/DisplayText&gt;&lt;record&gt;&lt;rec-number&gt;2561&lt;/rec-number&gt;&lt;foreign-keys&gt;&lt;key app="EN" db-id="s0e2srr06st0vjet9e6xxsthfrdwvd9x22w9" timestamp="1680032734"&gt;2561&lt;/key&gt;&lt;/foreign-keys&gt;&lt;ref-type name="Journal Article"&gt;17&lt;/ref-type&gt;&lt;contributors&gt;&lt;authors&gt;&lt;author&gt;Wang, Guangping&lt;/author&gt;&lt;author&gt;Netemeyer, Richard G&lt;/author&gt;&lt;/authors&gt;&lt;/contributors&gt;&lt;titles&gt;&lt;title&gt;Salesperson creative performance: conceptualization, measurement, and nomological validity&lt;/title&gt;&lt;secondary-title&gt;Journal of Business Research&lt;/secondary-title&gt;&lt;/titles&gt;&lt;periodical&gt;&lt;full-title&gt;Journal of Business Research&lt;/full-title&gt;&lt;/periodical&gt;&lt;pages&gt;805-812&lt;/pages&gt;&lt;volume&gt;57&lt;/volume&gt;&lt;number&gt;8&lt;/number&gt;&lt;dates&gt;&lt;year&gt;2004&lt;/year&gt;&lt;/dates&gt;&lt;isbn&gt;0148-2963&lt;/isbn&gt;&lt;urls&gt;&lt;/urls&gt;&lt;electronic-resource-num&gt;https://doi.org/10.1016/S0148-2963(02)00483-6&lt;/electronic-resource-num&gt;&lt;/record&gt;&lt;/Cite&gt;&lt;/EndNote&gt;</w:instrText>
      </w:r>
      <w:r w:rsidR="005C2400" w:rsidRPr="003F1535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separate"/>
      </w:r>
      <w:r w:rsidR="005C2400" w:rsidRPr="003F1535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(</w:t>
      </w:r>
      <w:hyperlink w:anchor="_ENREF_4" w:tooltip="Wang, 2004 #2561" w:history="1">
        <w:r w:rsidR="00532EED" w:rsidRPr="003F1535">
          <w:rPr>
            <w:rFonts w:ascii="Times New Roman" w:eastAsia="Times New Roman" w:hAnsi="Times New Roman" w:cs="Times New Roman"/>
            <w:b/>
            <w:bCs/>
            <w:noProof/>
            <w:sz w:val="24"/>
            <w:szCs w:val="24"/>
          </w:rPr>
          <w:t>Wang &amp; Netemeyer, 2004</w:t>
        </w:r>
      </w:hyperlink>
      <w:r w:rsidR="005C2400" w:rsidRPr="003F1535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)</w:t>
      </w:r>
      <w:r w:rsidR="005C2400" w:rsidRPr="003F1535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end"/>
      </w:r>
    </w:p>
    <w:p w14:paraId="0ABB9B19" w14:textId="03309F07" w:rsidR="00063DF4" w:rsidRPr="003F1535" w:rsidRDefault="00063DF4" w:rsidP="003F1535">
      <w:pPr>
        <w:pStyle w:val="ListParagraph"/>
        <w:numPr>
          <w:ilvl w:val="0"/>
          <w:numId w:val="4"/>
        </w:numPr>
        <w:ind w:left="0"/>
        <w:rPr>
          <w:rStyle w:val="fontstyle01"/>
          <w:rFonts w:ascii="Times New Roman" w:hAnsi="Times New Roman" w:cs="Times New Roman"/>
          <w:sz w:val="24"/>
          <w:szCs w:val="24"/>
        </w:rPr>
      </w:pPr>
      <w:r w:rsidRPr="003F1535">
        <w:rPr>
          <w:rStyle w:val="fontstyle01"/>
          <w:rFonts w:ascii="Times New Roman" w:hAnsi="Times New Roman" w:cs="Times New Roman"/>
          <w:sz w:val="24"/>
          <w:szCs w:val="24"/>
        </w:rPr>
        <w:t>This employee carries out s</w:t>
      </w:r>
      <w:r w:rsidR="002F4B45" w:rsidRPr="003F1535">
        <w:rPr>
          <w:rStyle w:val="fontstyle01"/>
          <w:rFonts w:ascii="Times New Roman" w:hAnsi="Times New Roman" w:cs="Times New Roman"/>
          <w:sz w:val="24"/>
          <w:szCs w:val="24"/>
        </w:rPr>
        <w:t>ervice</w:t>
      </w:r>
      <w:r w:rsidRPr="003F1535">
        <w:rPr>
          <w:rStyle w:val="fontstyle01"/>
          <w:rFonts w:ascii="Times New Roman" w:hAnsi="Times New Roman" w:cs="Times New Roman"/>
          <w:sz w:val="24"/>
          <w:szCs w:val="24"/>
        </w:rPr>
        <w:t xml:space="preserve"> tasks in ways that are resourceful.</w:t>
      </w:r>
    </w:p>
    <w:p w14:paraId="7427B07D" w14:textId="7515C6E0" w:rsidR="00063DF4" w:rsidRPr="003F1535" w:rsidRDefault="00063DF4" w:rsidP="003F1535">
      <w:pPr>
        <w:pStyle w:val="ListParagraph"/>
        <w:numPr>
          <w:ilvl w:val="0"/>
          <w:numId w:val="4"/>
        </w:numPr>
        <w:ind w:left="0"/>
        <w:rPr>
          <w:rStyle w:val="fontstyle01"/>
          <w:rFonts w:ascii="Times New Roman" w:hAnsi="Times New Roman" w:cs="Times New Roman"/>
          <w:sz w:val="24"/>
          <w:szCs w:val="24"/>
        </w:rPr>
      </w:pPr>
      <w:r w:rsidRPr="003F1535">
        <w:rPr>
          <w:rStyle w:val="fontstyle01"/>
          <w:rFonts w:ascii="Times New Roman" w:hAnsi="Times New Roman" w:cs="Times New Roman"/>
          <w:sz w:val="24"/>
          <w:szCs w:val="24"/>
        </w:rPr>
        <w:t>This employee comes up with new ideas for satisfying customer</w:t>
      </w:r>
      <w:r w:rsidR="00532EE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3F1535">
        <w:rPr>
          <w:rStyle w:val="fontstyle01"/>
          <w:rFonts w:ascii="Times New Roman" w:hAnsi="Times New Roman" w:cs="Times New Roman"/>
          <w:sz w:val="24"/>
          <w:szCs w:val="24"/>
        </w:rPr>
        <w:t>needs.</w:t>
      </w:r>
    </w:p>
    <w:p w14:paraId="1A26D320" w14:textId="348D3674" w:rsidR="00063DF4" w:rsidRPr="003F1535" w:rsidRDefault="00063DF4" w:rsidP="003F1535">
      <w:pPr>
        <w:pStyle w:val="ListParagraph"/>
        <w:numPr>
          <w:ilvl w:val="0"/>
          <w:numId w:val="4"/>
        </w:numPr>
        <w:ind w:left="0"/>
        <w:rPr>
          <w:rStyle w:val="fontstyle01"/>
          <w:rFonts w:ascii="Times New Roman" w:hAnsi="Times New Roman" w:cs="Times New Roman"/>
          <w:sz w:val="24"/>
          <w:szCs w:val="24"/>
        </w:rPr>
      </w:pPr>
      <w:r w:rsidRPr="003F1535">
        <w:rPr>
          <w:rStyle w:val="fontstyle01"/>
          <w:rFonts w:ascii="Times New Roman" w:hAnsi="Times New Roman" w:cs="Times New Roman"/>
          <w:sz w:val="24"/>
          <w:szCs w:val="24"/>
        </w:rPr>
        <w:t>This employee generates and evaluates multiple alternatives for novel customer problems.</w:t>
      </w:r>
    </w:p>
    <w:p w14:paraId="43DC8C03" w14:textId="286EC9F2" w:rsidR="00063DF4" w:rsidRPr="003F1535" w:rsidRDefault="00063DF4" w:rsidP="003F1535">
      <w:pPr>
        <w:pStyle w:val="ListParagraph"/>
        <w:numPr>
          <w:ilvl w:val="0"/>
          <w:numId w:val="4"/>
        </w:numPr>
        <w:ind w:left="0"/>
        <w:rPr>
          <w:rStyle w:val="fontstyle01"/>
          <w:rFonts w:ascii="Times New Roman" w:hAnsi="Times New Roman" w:cs="Times New Roman"/>
          <w:sz w:val="24"/>
          <w:szCs w:val="24"/>
        </w:rPr>
      </w:pPr>
      <w:r w:rsidRPr="003F1535">
        <w:rPr>
          <w:rStyle w:val="fontstyle01"/>
          <w:rFonts w:ascii="Times New Roman" w:hAnsi="Times New Roman" w:cs="Times New Roman"/>
          <w:sz w:val="24"/>
          <w:szCs w:val="24"/>
        </w:rPr>
        <w:t>This employee has fresh perspectives on old problems.</w:t>
      </w:r>
    </w:p>
    <w:p w14:paraId="4A0E03A5" w14:textId="3D461F88" w:rsidR="00063DF4" w:rsidRPr="003F1535" w:rsidRDefault="00063DF4" w:rsidP="003F1535">
      <w:pPr>
        <w:pStyle w:val="ListParagraph"/>
        <w:numPr>
          <w:ilvl w:val="0"/>
          <w:numId w:val="4"/>
        </w:numPr>
        <w:ind w:left="0"/>
        <w:rPr>
          <w:rStyle w:val="fontstyle01"/>
          <w:rFonts w:ascii="Times New Roman" w:hAnsi="Times New Roman" w:cs="Times New Roman"/>
          <w:sz w:val="24"/>
          <w:szCs w:val="24"/>
        </w:rPr>
      </w:pPr>
      <w:r w:rsidRPr="003F1535">
        <w:rPr>
          <w:rStyle w:val="fontstyle01"/>
          <w:rFonts w:ascii="Times New Roman" w:hAnsi="Times New Roman" w:cs="Times New Roman"/>
          <w:sz w:val="24"/>
          <w:szCs w:val="24"/>
        </w:rPr>
        <w:t>This employee improvises methods for solving a problem when an answer is not apparent.</w:t>
      </w:r>
    </w:p>
    <w:p w14:paraId="6E9F482E" w14:textId="56ED1747" w:rsidR="00063DF4" w:rsidRPr="003F1535" w:rsidRDefault="00063DF4" w:rsidP="003F1535">
      <w:pPr>
        <w:pStyle w:val="ListParagraph"/>
        <w:numPr>
          <w:ilvl w:val="0"/>
          <w:numId w:val="4"/>
        </w:numPr>
        <w:ind w:left="0"/>
        <w:rPr>
          <w:rFonts w:ascii="Times New Roman" w:hAnsi="Times New Roman" w:cs="Times New Roman"/>
          <w:sz w:val="24"/>
          <w:szCs w:val="24"/>
        </w:rPr>
      </w:pPr>
      <w:r w:rsidRPr="003F1535">
        <w:rPr>
          <w:rStyle w:val="fontstyle01"/>
          <w:rFonts w:ascii="Times New Roman" w:hAnsi="Times New Roman" w:cs="Times New Roman"/>
          <w:sz w:val="24"/>
          <w:szCs w:val="24"/>
        </w:rPr>
        <w:t>This employee generates creative ideas</w:t>
      </w:r>
      <w:r w:rsidR="002F4B45" w:rsidRPr="003F1535">
        <w:rPr>
          <w:rStyle w:val="fontstyle01"/>
          <w:rFonts w:ascii="Times New Roman" w:hAnsi="Times New Roman" w:cs="Times New Roman"/>
          <w:sz w:val="24"/>
          <w:szCs w:val="24"/>
        </w:rPr>
        <w:t xml:space="preserve"> for service delivery</w:t>
      </w:r>
      <w:r w:rsidRPr="003F1535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57645D7C" w14:textId="5246E2EC" w:rsidR="00FF239B" w:rsidRDefault="00FF239B" w:rsidP="003F1535">
      <w:pPr>
        <w:ind w:hanging="360"/>
      </w:pPr>
    </w:p>
    <w:p w14:paraId="047C6AAE" w14:textId="34153AC0" w:rsidR="00063DF4" w:rsidRDefault="00063DF4"/>
    <w:p w14:paraId="2D7BB1AA" w14:textId="77777777" w:rsidR="00063DF4" w:rsidRDefault="00063DF4"/>
    <w:p w14:paraId="79498E5C" w14:textId="77777777" w:rsidR="00532EED" w:rsidRPr="00532EED" w:rsidRDefault="00FF239B" w:rsidP="00532EE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532EED" w:rsidRPr="00532EED">
        <w:t xml:space="preserve">Beehr, T. A. (1976). Perceived situational moderators of the relationship between subjective role ambiguity and role strain. </w:t>
      </w:r>
      <w:r w:rsidR="00532EED" w:rsidRPr="00532EED">
        <w:rPr>
          <w:i/>
        </w:rPr>
        <w:t>Journal of Applied Psychology</w:t>
      </w:r>
      <w:r w:rsidR="00532EED" w:rsidRPr="00532EED">
        <w:t>,</w:t>
      </w:r>
      <w:r w:rsidR="00532EED" w:rsidRPr="00532EED">
        <w:rPr>
          <w:i/>
        </w:rPr>
        <w:t xml:space="preserve"> 61</w:t>
      </w:r>
      <w:r w:rsidR="00532EED" w:rsidRPr="00532EED">
        <w:t xml:space="preserve">, 35-40. https://doi.org/10.1037/0021-9010.61.1.35 </w:t>
      </w:r>
      <w:bookmarkEnd w:id="1"/>
    </w:p>
    <w:p w14:paraId="173BDB88" w14:textId="77777777" w:rsidR="00532EED" w:rsidRPr="00532EED" w:rsidRDefault="00532EED" w:rsidP="00532EED">
      <w:pPr>
        <w:pStyle w:val="EndNoteBibliography"/>
        <w:ind w:left="720" w:hanging="720"/>
      </w:pPr>
      <w:bookmarkStart w:id="2" w:name="_ENREF_2"/>
      <w:r w:rsidRPr="00532EED">
        <w:t xml:space="preserve">Pawar, B. S. (2014). Leadership spiritual behaviors toward subordinates: An empirical examination of the effects of a leader’s individual spirituality and organizational spirituality. </w:t>
      </w:r>
      <w:r w:rsidRPr="00532EED">
        <w:rPr>
          <w:i/>
        </w:rPr>
        <w:t>Journal of Business Ethics</w:t>
      </w:r>
      <w:r w:rsidRPr="00532EED">
        <w:t>,</w:t>
      </w:r>
      <w:r w:rsidRPr="00532EED">
        <w:rPr>
          <w:i/>
        </w:rPr>
        <w:t xml:space="preserve"> 122</w:t>
      </w:r>
      <w:r w:rsidRPr="00532EED">
        <w:t xml:space="preserve">(3), 439-452. https://doi.org/https://doi.org/10.1007/s10551-013-1772-5 </w:t>
      </w:r>
      <w:bookmarkEnd w:id="2"/>
    </w:p>
    <w:p w14:paraId="281D593B" w14:textId="77777777" w:rsidR="00532EED" w:rsidRPr="00532EED" w:rsidRDefault="00532EED" w:rsidP="00532EED">
      <w:pPr>
        <w:pStyle w:val="EndNoteBibliography"/>
        <w:ind w:left="720" w:hanging="720"/>
      </w:pPr>
      <w:bookmarkStart w:id="3" w:name="_ENREF_3"/>
      <w:r w:rsidRPr="00532EED">
        <w:t xml:space="preserve">Seibert, S. E., Crant, J. M., &amp; Kraimer, M. L. (1999). Proactive personality and career success. </w:t>
      </w:r>
      <w:r w:rsidRPr="00532EED">
        <w:rPr>
          <w:i/>
        </w:rPr>
        <w:t>Journal of Applied Psychology</w:t>
      </w:r>
      <w:r w:rsidRPr="00532EED">
        <w:t>,</w:t>
      </w:r>
      <w:r w:rsidRPr="00532EED">
        <w:rPr>
          <w:i/>
        </w:rPr>
        <w:t xml:space="preserve"> 84</w:t>
      </w:r>
      <w:r w:rsidRPr="00532EED">
        <w:t xml:space="preserve">(3), 416-427. https://doi.org/10.1037/0021-9010.84.3.416 </w:t>
      </w:r>
      <w:bookmarkEnd w:id="3"/>
    </w:p>
    <w:p w14:paraId="6E2DFF2E" w14:textId="77777777" w:rsidR="00532EED" w:rsidRPr="00532EED" w:rsidRDefault="00532EED" w:rsidP="00532EED">
      <w:pPr>
        <w:pStyle w:val="EndNoteBibliography"/>
        <w:ind w:left="720" w:hanging="720"/>
      </w:pPr>
      <w:bookmarkStart w:id="4" w:name="_ENREF_4"/>
      <w:r w:rsidRPr="00532EED">
        <w:t xml:space="preserve">Wang, G., &amp; Netemeyer, R. G. (2004). Salesperson creative performance: conceptualization, measurement, and nomological validity. </w:t>
      </w:r>
      <w:r w:rsidRPr="00532EED">
        <w:rPr>
          <w:i/>
        </w:rPr>
        <w:t>Journal of Business Research</w:t>
      </w:r>
      <w:r w:rsidRPr="00532EED">
        <w:t>,</w:t>
      </w:r>
      <w:r w:rsidRPr="00532EED">
        <w:rPr>
          <w:i/>
        </w:rPr>
        <w:t xml:space="preserve"> 57</w:t>
      </w:r>
      <w:r w:rsidRPr="00532EED">
        <w:t xml:space="preserve">(8), 805-812. https://doi.org/https://doi.org/10.1016/S0148-2963(02)00483-6 </w:t>
      </w:r>
      <w:bookmarkEnd w:id="4"/>
    </w:p>
    <w:p w14:paraId="6B21BBA2" w14:textId="3791C48C" w:rsidR="00FF239B" w:rsidRDefault="00FF239B">
      <w:r>
        <w:fldChar w:fldCharType="end"/>
      </w:r>
    </w:p>
    <w:sectPr w:rsidR="00FF239B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843c57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007A0B"/>
    <w:multiLevelType w:val="hybridMultilevel"/>
    <w:tmpl w:val="B2B077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067A50"/>
    <w:multiLevelType w:val="hybridMultilevel"/>
    <w:tmpl w:val="499663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9A6E33"/>
    <w:multiLevelType w:val="hybridMultilevel"/>
    <w:tmpl w:val="CA3CE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AA7C2D"/>
    <w:multiLevelType w:val="hybridMultilevel"/>
    <w:tmpl w:val="49966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MjE1NzU0NbM0MLJQ0lEKTi0uzszPAykwrAUAFhnW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0e2srr06st0vjet9e6xxsthfrdwvd9x22w9&quot;&gt;My EndNote Library&lt;record-ids&gt;&lt;item&gt;1337&lt;/item&gt;&lt;item&gt;2523&lt;/item&gt;&lt;item&gt;2524&lt;/item&gt;&lt;item&gt;2561&lt;/item&gt;&lt;/record-ids&gt;&lt;/item&gt;&lt;/Libraries&gt;"/>
  </w:docVars>
  <w:rsids>
    <w:rsidRoot w:val="00851460"/>
    <w:rsid w:val="00063DF4"/>
    <w:rsid w:val="000E5E3C"/>
    <w:rsid w:val="002F4B45"/>
    <w:rsid w:val="003F1535"/>
    <w:rsid w:val="004B55F4"/>
    <w:rsid w:val="00532EED"/>
    <w:rsid w:val="00586C36"/>
    <w:rsid w:val="005B40AC"/>
    <w:rsid w:val="005C2400"/>
    <w:rsid w:val="0084691F"/>
    <w:rsid w:val="00851460"/>
    <w:rsid w:val="00D24E7E"/>
    <w:rsid w:val="00FF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66DA5"/>
  <w15:chartTrackingRefBased/>
  <w15:docId w15:val="{3A25AC6E-C84F-47BD-9F18-1E6320201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14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146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5146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F239B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239B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F239B"/>
    <w:rPr>
      <w:rFonts w:ascii="Times New Roman" w:eastAsia="等线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F239B"/>
    <w:rPr>
      <w:rFonts w:ascii="Times New Roman" w:eastAsia="等线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FF239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239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63DF4"/>
    <w:rPr>
      <w:rFonts w:ascii="AdvTT5843c571" w:hAnsi="AdvTT5843c571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8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1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6-04T04:56:00Z</dcterms:created>
  <dcterms:modified xsi:type="dcterms:W3CDTF">2023-06-04T05:00:00Z</dcterms:modified>
</cp:coreProperties>
</file>